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Verdana" w:hAnsi="Verdana"/>
          <w:b/>
          <w:bCs/>
          <w:color w:val="313131"/>
          <w:sz w:val="18"/>
          <w:szCs w:val="18"/>
          <w:shd w:val="clear" w:color="auto" w:fill="FFFFFF"/>
        </w:rPr>
      </w:pPr>
      <w:bookmarkStart w:id="0" w:name="OLE_LINK3"/>
      <w:bookmarkStart w:id="1" w:name="OLE_LINK4"/>
      <w:r>
        <w:rPr>
          <w:rFonts w:ascii="TimesNewRomanPS-BoldMT" w:hAnsi="TimesNewRomanPS-BoldMT"/>
          <w:b/>
          <w:bCs/>
          <w:color w:val="231F20"/>
        </w:rPr>
        <w:t>Supplementary Table S</w:t>
      </w:r>
      <w:r>
        <w:rPr>
          <w:rFonts w:hint="eastAsia" w:ascii="TimesNewRomanPS-BoldMT" w:hAnsi="TimesNewRomanPS-BoldMT"/>
          <w:b/>
          <w:bCs/>
          <w:color w:val="231F20"/>
        </w:rPr>
        <w:t>2</w:t>
      </w:r>
      <w:r>
        <w:rPr>
          <w:rFonts w:ascii="TimesNewRomanPS-BoldMT" w:hAnsi="TimesNewRomanPS-BoldMT"/>
          <w:b/>
          <w:bCs/>
          <w:color w:val="231F20"/>
        </w:rPr>
        <w:t>:</w:t>
      </w:r>
      <w:bookmarkEnd w:id="0"/>
      <w:bookmarkEnd w:id="1"/>
      <w:bookmarkStart w:id="2" w:name="OLE_LINK1"/>
      <w:bookmarkStart w:id="3" w:name="OLE_LINK2"/>
      <w:r>
        <w:t xml:space="preserve"> </w:t>
      </w:r>
      <w:r>
        <w:rPr>
          <w:rFonts w:hint="eastAsia" w:ascii="TimesNewRomanPS-BoldMT" w:hAnsi="TimesNewRomanPS-BoldMT"/>
          <w:b/>
          <w:bCs/>
          <w:color w:val="231F20"/>
        </w:rPr>
        <w:t>T</w:t>
      </w:r>
      <w:r>
        <w:rPr>
          <w:rFonts w:ascii="TimesNewRomanPS-BoldMT" w:hAnsi="TimesNewRomanPS-BoldMT"/>
          <w:b/>
          <w:bCs/>
          <w:color w:val="231F20"/>
        </w:rPr>
        <w:t>he detailed information of the patients enrolled in tissue array</w:t>
      </w:r>
    </w:p>
    <w:bookmarkEnd w:id="2"/>
    <w:bookmarkEnd w:id="3"/>
    <w:tbl>
      <w:tblPr>
        <w:tblStyle w:val="5"/>
        <w:tblW w:w="16666" w:type="dxa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399"/>
        <w:gridCol w:w="750"/>
        <w:gridCol w:w="715"/>
        <w:gridCol w:w="483"/>
        <w:gridCol w:w="1017"/>
        <w:gridCol w:w="1743"/>
        <w:gridCol w:w="1115"/>
        <w:gridCol w:w="1061"/>
        <w:gridCol w:w="2182"/>
        <w:gridCol w:w="1034"/>
        <w:gridCol w:w="992"/>
        <w:gridCol w:w="1276"/>
        <w:gridCol w:w="742"/>
        <w:gridCol w:w="467"/>
        <w:gridCol w:w="421"/>
        <w:gridCol w:w="439"/>
        <w:gridCol w:w="7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tient number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ate of operation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hief Complaint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distant metastasis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rimary</w:t>
            </w:r>
          </w:p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organ</w:t>
            </w:r>
          </w:p>
        </w:tc>
        <w:tc>
          <w:tcPr>
            <w:tcW w:w="21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thological type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athological grading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otal number of lymph nodes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Positive number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/16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pigastric discomfort with jaundice more than 1 month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×2×1.5cm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4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2/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epeated upper abdominal pain with  intermittent reflux than 3 year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Ⅰ-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6×1.5×1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2/2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bdominal pain and discomfort more than 1 mont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×2×1.5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3/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pigastric discomfort with jaundice more than 2 week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×2×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4/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pper abdominal pain and discomfort more than 3 mont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Ⅰ-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×1.5×1.5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4/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bdominal pain and discomfort more than 1 y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×2×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4/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bstructive jaundice 10 day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×6×5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6/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kin and sclera yellow dye 7 day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×2.5×2.5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ind w:right="-164" w:rightChars="-78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ind w:right="-164" w:rightChars="-78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ind w:right="-164" w:rightChars="-78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7/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bdomen mass 3 week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×2.5×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7/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pper abdominal pain and Obstructive jaundice 3 day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Ⅰ-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×3×3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7/2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kin and sclera yellow dye more than  2 week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×3×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9/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bdominal pain and discomfort more than 2 week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5×3×3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bookmarkStart w:id="4" w:name="_GoBack"/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9/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pper abdominal pain for 3 year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×2×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bookmarkEnd w:id="4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9/2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bdominal pain and discomfort more than 4 month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-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×3×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9/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pigastric discomfort for 6 months,with Skin and sclera yellow dye 4 day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×3×2.5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76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0/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emafecia for 3 month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×4×4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0/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kin and sclera yellow dye 10 day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×1×1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0/2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pigastric discomfort for 6 months,with backache 3 month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×4×4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0/2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pper abdominal pain for 1 year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×3×3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1/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bdominal pain and discomfort more than 6 month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×3×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1/1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pigastric discomfort for 3 month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×5×4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1/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pigastric discomfort for 9 month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adenosquamous 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-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×6×4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2/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kin and sclera yellow dye more than 2 week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8×3×2.5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2/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pigastric discomfort for 2 month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v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×4×4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2/2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pigastric discomfort for 3 year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v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×4×3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6/1/2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Upepigastric and back dis comfort for 10 month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v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5×3×3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6/1/2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eft epigastric discomfort for 3 months，be aggravated 1 wee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ranephro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adenosquamous 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-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×4.5×4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6/2/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pigastric discomfort for 2 month, the skin and sclera yellow dye more than1 mont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ranephro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×3×2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tic ductal adenocarcino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6/3/1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kin and sclera yellow dye, urine color deepened for 2 week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plee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ancrea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uctal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×3×2.5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istal bile duct cancer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1/19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bstructive jaundice 1 weeks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biliary ducts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adenocarcinoma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×1×2.5c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  <w:trHeight w:val="288" w:hRule="atLeast"/>
        </w:trPr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istal bile duct cancer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7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015/9/21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kin and sclera yellow dye more than 5 days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biliary ducts</w:t>
            </w:r>
          </w:p>
        </w:tc>
        <w:tc>
          <w:tcPr>
            <w:tcW w:w="21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adenocarcinoma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×2×2.5cm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</w:tr>
    </w:tbl>
    <w:p>
      <w:pPr>
        <w:rPr>
          <w:sz w:val="13"/>
          <w:szCs w:val="13"/>
        </w:rPr>
      </w:pPr>
    </w:p>
    <w:sectPr>
      <w:pgSz w:w="16838" w:h="11906" w:orient="landscape"/>
      <w:pgMar w:top="709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3D5F"/>
    <w:rsid w:val="000256E2"/>
    <w:rsid w:val="00196C63"/>
    <w:rsid w:val="00310802"/>
    <w:rsid w:val="00321156"/>
    <w:rsid w:val="00353D5F"/>
    <w:rsid w:val="003E38E4"/>
    <w:rsid w:val="004107DA"/>
    <w:rsid w:val="00417D3B"/>
    <w:rsid w:val="004F3AF0"/>
    <w:rsid w:val="00676245"/>
    <w:rsid w:val="006F57C4"/>
    <w:rsid w:val="007B0E2B"/>
    <w:rsid w:val="007D4817"/>
    <w:rsid w:val="00843E9E"/>
    <w:rsid w:val="0086784B"/>
    <w:rsid w:val="00891067"/>
    <w:rsid w:val="008C3F9F"/>
    <w:rsid w:val="009459A1"/>
    <w:rsid w:val="00AC69E7"/>
    <w:rsid w:val="00E35462"/>
    <w:rsid w:val="00E60942"/>
    <w:rsid w:val="00F333FA"/>
    <w:rsid w:val="00F46CA8"/>
    <w:rsid w:val="7EFE7D72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qFormat/>
    <w:uiPriority w:val="99"/>
    <w:rPr>
      <w:sz w:val="18"/>
      <w:szCs w:val="18"/>
    </w:rPr>
  </w:style>
  <w:style w:type="character" w:customStyle="1" w:styleId="8">
    <w:name w:val="apple-converted-space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85</Words>
  <Characters>4478</Characters>
  <Lines>37</Lines>
  <Paragraphs>10</Paragraphs>
  <TotalTime>0</TotalTime>
  <ScaleCrop>false</ScaleCrop>
  <LinksUpToDate>false</LinksUpToDate>
  <CharactersWithSpaces>5253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11:34:00Z</dcterms:created>
  <dc:creator>admin</dc:creator>
  <cp:lastModifiedBy>ROY</cp:lastModifiedBy>
  <dcterms:modified xsi:type="dcterms:W3CDTF">2016-12-23T14:26:14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